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22C2C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  <w:t xml:space="preserve">Appendix Table S3.  Life satisfaction by survey, 2019-2022 from </w:t>
      </w:r>
      <w:proofErr w:type="spellStart"/>
      <w:r w:rsidRPr="00171D9A"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  <w:t>Eurobarometers</w:t>
      </w:r>
      <w:proofErr w:type="spellEnd"/>
    </w:p>
    <w:p w14:paraId="6E057610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>a) Great Recession, 2007-2009</w:t>
      </w:r>
    </w:p>
    <w:p w14:paraId="628F3B19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67.2 Apr-May 2007</w:t>
      </w:r>
    </w:p>
    <w:p w14:paraId="2BDB0E84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68.1 Sep-Nov 2007</w:t>
      </w:r>
    </w:p>
    <w:p w14:paraId="0DC8AF07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69.2 Mar-May 2008</w:t>
      </w:r>
    </w:p>
    <w:p w14:paraId="66EF678C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70.1 Oct-Nov 2008</w:t>
      </w:r>
    </w:p>
    <w:p w14:paraId="0964550E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71.1 Jan-Feb 2009</w:t>
      </w:r>
    </w:p>
    <w:p w14:paraId="691FC2D7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71.2 May-Jun 2009</w:t>
      </w:r>
    </w:p>
    <w:p w14:paraId="02829A43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71.3 Jun-Jul 2009</w:t>
      </w:r>
    </w:p>
    <w:p w14:paraId="67649BE2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72.4 Oct-Nov 2009</w:t>
      </w:r>
    </w:p>
    <w:p w14:paraId="19BD1901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:lang w:val="en-US"/>
          <w14:ligatures w14:val="none"/>
        </w:rPr>
      </w:pPr>
    </w:p>
    <w:p w14:paraId="0674F510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France 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Belgium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Netherlands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Germany        Italy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Luxembourg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Denmark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Ireland            UK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 Greece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Spain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Portugal</w:t>
      </w:r>
    </w:p>
    <w:p w14:paraId="4FEA150B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67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3.18 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</w:p>
    <w:p w14:paraId="6236239B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68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7</w:t>
      </w:r>
    </w:p>
    <w:p w14:paraId="5200DEA1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69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6</w:t>
      </w:r>
    </w:p>
    <w:p w14:paraId="0669A0DB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0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6</w:t>
      </w:r>
    </w:p>
    <w:p w14:paraId="1D4CA749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1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1</w:t>
      </w:r>
    </w:p>
    <w:p w14:paraId="20BA5810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1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7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3</w:t>
      </w:r>
    </w:p>
    <w:p w14:paraId="27D12EA9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1.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0</w:t>
      </w:r>
    </w:p>
    <w:p w14:paraId="1EF7E2DC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2.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4</w:t>
      </w:r>
    </w:p>
    <w:p w14:paraId="26C6E71E" w14:textId="77777777" w:rsidR="00171D9A" w:rsidRPr="00171D9A" w:rsidRDefault="00171D9A" w:rsidP="00171D9A">
      <w:pPr>
        <w:tabs>
          <w:tab w:val="decimal" w:pos="144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                Finland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Sweden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Austria          Cyprus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Czechi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Estonia        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Hungary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Latvia       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Lithuani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Malt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  Poland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Slovakia</w:t>
      </w:r>
    </w:p>
    <w:p w14:paraId="379D3188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67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</w:p>
    <w:p w14:paraId="2481FAC3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68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</w:p>
    <w:p w14:paraId="297DC1D7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69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8</w:t>
      </w:r>
    </w:p>
    <w:p w14:paraId="58821505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0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</w:p>
    <w:p w14:paraId="116D3856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1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</w:p>
    <w:p w14:paraId="2616F4B7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1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5</w:t>
      </w:r>
    </w:p>
    <w:p w14:paraId="59B6D02B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1.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</w:p>
    <w:p w14:paraId="555CEA98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2.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</w:p>
    <w:p w14:paraId="68A0B56A" w14:textId="77777777" w:rsidR="00171D9A" w:rsidRPr="00171D9A" w:rsidRDefault="00171D9A" w:rsidP="00171D9A">
      <w:pPr>
        <w:tabs>
          <w:tab w:val="decimal" w:pos="1440"/>
          <w:tab w:val="decimal" w:pos="2610"/>
          <w:tab w:val="left" w:pos="3150"/>
          <w:tab w:val="decimal" w:pos="4500"/>
          <w:tab w:val="decimal" w:pos="5130"/>
          <w:tab w:val="left" w:pos="6210"/>
          <w:tab w:val="decimal" w:pos="8190"/>
          <w:tab w:val="left" w:pos="8820"/>
          <w:tab w:val="decimal" w:pos="1125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Sloveni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Bulgari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Romania    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Croati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</w:t>
      </w:r>
      <w:proofErr w:type="spellStart"/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TCyprus</w:t>
      </w:r>
      <w:proofErr w:type="spellEnd"/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Turkey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N Macedonia</w:t>
      </w:r>
    </w:p>
    <w:p w14:paraId="785C886F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67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1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10EAFDDE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68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1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</w:p>
    <w:p w14:paraId="2219E4B9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69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8</w:t>
      </w:r>
    </w:p>
    <w:p w14:paraId="56685417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0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1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B6EC9BF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1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1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1</w:t>
      </w:r>
    </w:p>
    <w:p w14:paraId="643EAAF5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1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</w:p>
    <w:p w14:paraId="53315B89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1.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</w:p>
    <w:p w14:paraId="27916B24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72.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1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8</w:t>
      </w:r>
    </w:p>
    <w:p w14:paraId="10C80BCA" w14:textId="77777777" w:rsidR="00171D9A" w:rsidRPr="00171D9A" w:rsidRDefault="00171D9A" w:rsidP="00171D9A">
      <w:pPr>
        <w:tabs>
          <w:tab w:val="decimal" w:pos="1890"/>
          <w:tab w:val="decimal" w:pos="2880"/>
          <w:tab w:val="decimal" w:pos="4320"/>
          <w:tab w:val="decimal" w:pos="5760"/>
          <w:tab w:val="decimal" w:pos="7200"/>
          <w:tab w:val="decimal" w:pos="86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6578F156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6BCF6FD8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b) Covid, 2019-2021</w:t>
      </w:r>
    </w:p>
    <w:p w14:paraId="10029820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2.3 November-December 2019</w:t>
      </w:r>
    </w:p>
    <w:p w14:paraId="4E92B168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2.4 December 2019</w:t>
      </w:r>
    </w:p>
    <w:p w14:paraId="6CACBBF2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3.1 July-August 2020</w:t>
      </w:r>
    </w:p>
    <w:p w14:paraId="39B31299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3.2 August-September 2020</w:t>
      </w:r>
    </w:p>
    <w:p w14:paraId="25DD4FC6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4.1 October-November 2020</w:t>
      </w:r>
    </w:p>
    <w:p w14:paraId="364A30C1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4.3 February-March 2021</w:t>
      </w:r>
    </w:p>
    <w:p w14:paraId="573D1D13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5.1 March-April 2021</w:t>
      </w:r>
    </w:p>
    <w:p w14:paraId="5E914E3F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5.2 April-May 2021</w:t>
      </w:r>
    </w:p>
    <w:p w14:paraId="0773B9C1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7DA9E60B" w14:textId="77777777" w:rsidR="00171D9A" w:rsidRPr="00171D9A" w:rsidRDefault="00171D9A" w:rsidP="00171D9A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France 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Belgium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Netherlands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Germany        Italy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Luxembourg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Denmark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Ireland            UK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   Greece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Spain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Portugal</w:t>
      </w:r>
    </w:p>
    <w:p w14:paraId="79EB3864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2.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</w:p>
    <w:p w14:paraId="4FDF5308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2.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</w:p>
    <w:p w14:paraId="458139BD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3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7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7</w:t>
      </w:r>
    </w:p>
    <w:p w14:paraId="0990EDB7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3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</w:p>
    <w:p w14:paraId="17FC4818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4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5</w:t>
      </w:r>
    </w:p>
    <w:p w14:paraId="4466868D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4.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</w:p>
    <w:p w14:paraId="2C44B427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5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</w:p>
    <w:p w14:paraId="62C00958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5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</w:p>
    <w:p w14:paraId="7C335240" w14:textId="77777777" w:rsidR="00171D9A" w:rsidRPr="00171D9A" w:rsidRDefault="00171D9A" w:rsidP="00171D9A">
      <w:pPr>
        <w:tabs>
          <w:tab w:val="decimal" w:pos="144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                Finland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Sweden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Austria          Cyprus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Czechi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Estonia        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Hungary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Latvia       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Lithuani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Malt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Poland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Slovakia</w:t>
      </w:r>
    </w:p>
    <w:p w14:paraId="57E766EC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2.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7</w:t>
      </w:r>
    </w:p>
    <w:p w14:paraId="6364475F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2.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</w:p>
    <w:p w14:paraId="1912E6F9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3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</w:p>
    <w:p w14:paraId="0533A1AC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3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</w:p>
    <w:p w14:paraId="28CDF457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4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</w:p>
    <w:p w14:paraId="00237192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4.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</w:p>
    <w:p w14:paraId="6AC897D9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5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</w:p>
    <w:p w14:paraId="2C764750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5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</w:p>
    <w:p w14:paraId="509A8414" w14:textId="77777777" w:rsidR="00171D9A" w:rsidRPr="00171D9A" w:rsidRDefault="00171D9A" w:rsidP="00171D9A">
      <w:pPr>
        <w:tabs>
          <w:tab w:val="decimal" w:pos="1440"/>
          <w:tab w:val="decimal" w:pos="2610"/>
          <w:tab w:val="left" w:pos="3150"/>
          <w:tab w:val="decimal" w:pos="4500"/>
          <w:tab w:val="decimal" w:pos="5130"/>
          <w:tab w:val="left" w:pos="6210"/>
          <w:tab w:val="decimal" w:pos="8190"/>
          <w:tab w:val="left" w:pos="8820"/>
          <w:tab w:val="decimal" w:pos="1125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Sloveni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Bulgari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Romania    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Croati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</w:t>
      </w:r>
      <w:proofErr w:type="spellStart"/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TCyprus</w:t>
      </w:r>
      <w:proofErr w:type="spellEnd"/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Turkey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N Macedonia    Montenegro     Serbi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Albania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Bosnia      Kosovo</w:t>
      </w:r>
    </w:p>
    <w:p w14:paraId="52C9E010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2.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1</w:t>
      </w:r>
    </w:p>
    <w:p w14:paraId="25A595C3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2.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C6F2C69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3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6</w:t>
      </w:r>
    </w:p>
    <w:p w14:paraId="3007986E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3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</w:p>
    <w:p w14:paraId="2E6F7719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4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0538CA56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4.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8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</w:p>
    <w:p w14:paraId="6EB6E6F5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#95.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9C73B2A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#95.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5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171D9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</w:p>
    <w:p w14:paraId="6B35A554" w14:textId="77777777" w:rsidR="00171D9A" w:rsidRPr="00171D9A" w:rsidRDefault="00171D9A" w:rsidP="00171D9A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60A2DC36" w14:textId="77777777" w:rsidR="002A509A" w:rsidRDefault="002A509A"/>
    <w:sectPr w:rsidR="002A509A" w:rsidSect="00171D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D9A"/>
    <w:rsid w:val="00111471"/>
    <w:rsid w:val="00171D9A"/>
    <w:rsid w:val="002A509A"/>
    <w:rsid w:val="003658B2"/>
    <w:rsid w:val="0047572A"/>
    <w:rsid w:val="00905B5F"/>
    <w:rsid w:val="00C6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A95B1"/>
  <w15:chartTrackingRefBased/>
  <w15:docId w15:val="{9DAF44CC-5BF2-4A07-BF28-7DFAA9396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1D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D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D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D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D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D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D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D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D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D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D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D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D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D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D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D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D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D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D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D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D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D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D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D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D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D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D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D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3</Words>
  <Characters>3612</Characters>
  <Application>Microsoft Office Word</Application>
  <DocSecurity>0</DocSecurity>
  <Lines>30</Lines>
  <Paragraphs>8</Paragraphs>
  <ScaleCrop>false</ScaleCrop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son, Alex</dc:creator>
  <cp:keywords/>
  <dc:description/>
  <cp:lastModifiedBy>Bryson, Alex</cp:lastModifiedBy>
  <cp:revision>1</cp:revision>
  <dcterms:created xsi:type="dcterms:W3CDTF">2024-05-31T07:37:00Z</dcterms:created>
  <dcterms:modified xsi:type="dcterms:W3CDTF">2024-05-31T07:38:00Z</dcterms:modified>
</cp:coreProperties>
</file>